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7" w:tblpY="2478"/>
        <w:tblOverlap w:val="never"/>
        <w:tblW w:w="88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2140"/>
        <w:gridCol w:w="820"/>
        <w:gridCol w:w="795"/>
        <w:gridCol w:w="805"/>
        <w:gridCol w:w="810"/>
        <w:gridCol w:w="850"/>
        <w:gridCol w:w="810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8871" w:type="dxa"/>
            <w:gridSpan w:val="9"/>
            <w:vAlign w:val="center"/>
          </w:tcPr>
          <w:p>
            <w:pPr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Personal Sense of Power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961" w:type="dxa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2140" w:type="dxa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Question items</w:t>
            </w:r>
          </w:p>
        </w:tc>
        <w:tc>
          <w:tcPr>
            <w:tcW w:w="82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ly disagree</w:t>
            </w:r>
          </w:p>
        </w:tc>
        <w:tc>
          <w:tcPr>
            <w:tcW w:w="795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are disagree</w:t>
            </w:r>
          </w:p>
        </w:tc>
        <w:tc>
          <w:tcPr>
            <w:tcW w:w="805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 little disagree</w:t>
            </w:r>
          </w:p>
        </w:tc>
        <w:tc>
          <w:tcPr>
            <w:tcW w:w="81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utrality</w:t>
            </w:r>
          </w:p>
        </w:tc>
        <w:tc>
          <w:tcPr>
            <w:tcW w:w="85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 little</w:t>
            </w:r>
          </w:p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gree</w:t>
            </w:r>
          </w:p>
        </w:tc>
        <w:tc>
          <w:tcPr>
            <w:tcW w:w="81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are agree</w:t>
            </w:r>
          </w:p>
        </w:tc>
        <w:tc>
          <w:tcPr>
            <w:tcW w:w="88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can let others listen to what I say</w:t>
            </w:r>
          </w:p>
        </w:tc>
        <w:tc>
          <w:tcPr>
            <w:tcW w:w="82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 words didn't do much work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can let other people do what I want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ven if I say my opinion has little difference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think I have a lot of influence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 thoughts and opinions are often overlooked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matter how hard I try, it is still difficult for me to follow my own wishes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'm very appealing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ppendi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</w:t>
      </w:r>
    </w:p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Table 2.Personal Sense of Power Scale</w:t>
      </w:r>
    </w:p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3Mjk2YWMzMzI3OWJhMDE4MTA0MTk0MGJjMjgyM2MifQ=="/>
  </w:docVars>
  <w:rsids>
    <w:rsidRoot w:val="40867BB7"/>
    <w:rsid w:val="4086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1:08:00Z</dcterms:created>
  <dc:creator>WPS_1671357601</dc:creator>
  <cp:lastModifiedBy>WPS_1671357601</cp:lastModifiedBy>
  <dcterms:modified xsi:type="dcterms:W3CDTF">2023-07-23T03:1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C1D8DC6CA748758205BE45417D45BC_11</vt:lpwstr>
  </property>
</Properties>
</file>